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CB700" w14:textId="2A0E8FE1" w:rsidR="000177DC" w:rsidRDefault="000177DC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Primers used in this study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520"/>
        <w:gridCol w:w="1380"/>
        <w:gridCol w:w="3260"/>
        <w:gridCol w:w="2420"/>
      </w:tblGrid>
      <w:tr w:rsidR="003E62F8" w:rsidRPr="003E62F8" w14:paraId="2D2DCE99" w14:textId="77777777" w:rsidTr="003E62F8">
        <w:trPr>
          <w:trHeight w:val="220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31E7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24308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7B20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 sequences (5′→3′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3FC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poses</w:t>
            </w:r>
          </w:p>
        </w:tc>
      </w:tr>
      <w:tr w:rsidR="003E62F8" w:rsidRPr="003E62F8" w14:paraId="1B19CD3D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F7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YC4-2300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61F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F302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ATACACCAAATCGACTCTAGAAA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68FE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ated to the pCAMBIA2300 vector</w:t>
            </w:r>
          </w:p>
        </w:tc>
      </w:tr>
      <w:tr w:rsidR="003E62F8" w:rsidRPr="003E62F8" w14:paraId="204981BA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36564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8B0F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C79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GATCAAGACCTCATACTCTCTG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EF1B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425B1E71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88C6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EEDB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1E54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CCGGGCCCCTGCAGAAGC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D3D07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59DBB2ED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BA48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61ED8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14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ATCTAATCTTGTAAGAAGAGC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564DF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01B859A4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07EF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YC4-BK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53D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F850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TATGGCCATGGAGGCCG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34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ated to the pGBKT7 vector</w:t>
            </w:r>
          </w:p>
        </w:tc>
      </w:tr>
      <w:tr w:rsidR="003E62F8" w:rsidRPr="003E62F8" w14:paraId="6D55B14B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38E32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CEAF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B1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TC ATGGATCAAGACCTCATACTC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0BAAA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2AA97308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8A87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F52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920E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CCGCTGCAGGTCGAC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180D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560C4635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B83F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F2785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02F8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TCC TCACCGATCTAATCTTGTAAG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A9BEA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158FFE77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62B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LaMY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6D3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64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GTCCCCAACGTATCGAG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A7BF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7E805DED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D7EC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785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5A8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CTCTGACTCTGGGTTTGCG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3613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217CDCD8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43F0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HMG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04F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22B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GGTGGCGTGAGAAAATC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908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72BFBF71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114B9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D745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58A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CCTGGAAACGAACGACTGA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7EF8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4F5374C5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399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DX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3F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C89F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ACCGAGAAAGGCAGAGGTT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FF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79881999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389B3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397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405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CAACATCAAAACACCGCGT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5DA9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434160B0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06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GGP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6A8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A4B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TGCTGATAAGGTAACTTATCCCAAAC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38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1E3D909B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71BF3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153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3F4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AGATCACTCATGTTTTCACCTTCTATT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4A85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04639CD0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5E4E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FPP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190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F93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ACTCATTGCCTATTCATCG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09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2FE13E4E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9B5F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741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45E5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ACTACCAACCAAGAGCAC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0EFF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0747B218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ED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DX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DE5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C8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TCTACACGGCTGTCCCTAACT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3584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42CA1DC0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EB7A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A054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9DC5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GTGTCCAAGAAAGAGATGGTC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14D94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5290E2FA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9A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TPS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5D0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58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CCACTAGCTGATTTTCCA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6CD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3533AAF5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06D5C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226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4A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CTCTATCGGATTCGCTTTG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9A032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121359AF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82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Tubul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A82F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CF64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AGAGGTTCTCAGCAGTA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11A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4C218644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43C5C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83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265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CCTTCTTCATCCGCAGTT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DE71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6BF97042" w14:textId="77777777" w:rsidTr="003E62F8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A3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β-ac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DFA5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AAF34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AGCTCCACCTGAGAGGAAGT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5E2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0C54B7F9" w14:textId="77777777" w:rsidTr="003E62F8">
        <w:trPr>
          <w:trHeight w:val="26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48F9C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2DCF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84BBF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TTTGCAATCCACATCTGT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A74C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59628300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920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18 s rR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6E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AA9" w14:textId="427B91F3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 ACG GGT GACGGA GAA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09D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2A9DE3A5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8878B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29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358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 TCA ATG AGC CCG GTA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553D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62AF5371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CBB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β-ac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8F7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6D1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 GGA TTG CCA AGG CAG AGT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D6D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213F5F5E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105C4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9B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031E" w14:textId="690A12AE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 GAG CAG GCAGCAACA GCA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4601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56436BAB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6C2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Tu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915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FA78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AACCTCTGTGGTGGAACCT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01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5AF8D6BB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6CBD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4E7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374F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GAACAAGGTTGGTCTGGAA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9DAD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3D660C26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875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CB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6FC8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3D1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CTTGCGAGGCAACAAGG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212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5F2F389A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CDEF5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59E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431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GACTTGCGAGGCAACAAGG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1524D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4E93C12B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39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CP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A57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DD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GGACCCCGAAATTGGTTGT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AA6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6841D903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677AC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E4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753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CAAGCTGTGTCATAGGC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0F12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3B04BCBB" w14:textId="77777777" w:rsidTr="003E62F8">
        <w:trPr>
          <w:trHeight w:val="21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4020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AB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F07A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64E4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GCCAAACCCGACACAAAG</w:t>
            </w:r>
          </w:p>
        </w:tc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03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6689708B" w14:textId="77777777" w:rsidTr="003E62F8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3118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336C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7793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CGGTTGAGTATCCCTCCCA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A04DE" w14:textId="77777777" w:rsidR="003E62F8" w:rsidRPr="003E62F8" w:rsidRDefault="003E62F8" w:rsidP="003E62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E62F8" w:rsidRPr="003E62F8" w14:paraId="034E111E" w14:textId="77777777" w:rsidTr="003E62F8">
        <w:trPr>
          <w:trHeight w:val="2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71AB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-CY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98D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D431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TCCTCTCCATGGCTAAT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799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 quantification</w:t>
            </w:r>
          </w:p>
        </w:tc>
      </w:tr>
      <w:tr w:rsidR="003E62F8" w:rsidRPr="003E62F8" w14:paraId="098BC00A" w14:textId="77777777" w:rsidTr="003E62F8">
        <w:trPr>
          <w:trHeight w:val="220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F358C7" w14:textId="0F67CEC6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C2EE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FFDF" w14:textId="77777777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3E62F8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TCCAGATCCAACAGCCTC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7FEED" w14:textId="1C742DC4" w:rsidR="003E62F8" w:rsidRPr="003E62F8" w:rsidRDefault="003E62F8" w:rsidP="003E62F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BB2870E" w14:textId="5AF3CF2B" w:rsidR="003E62F8" w:rsidRDefault="003E62F8">
      <w:pPr>
        <w:rPr>
          <w:rFonts w:ascii="Times New Roman" w:eastAsia="宋体" w:hAnsi="Times New Roman" w:cs="Times New Roman"/>
          <w:sz w:val="18"/>
          <w:szCs w:val="18"/>
        </w:rPr>
      </w:pPr>
    </w:p>
    <w:sectPr w:rsidR="003E6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8BB57" w14:textId="77777777" w:rsidR="00534A7B" w:rsidRDefault="00534A7B" w:rsidP="000177DC">
      <w:r>
        <w:separator/>
      </w:r>
    </w:p>
  </w:endnote>
  <w:endnote w:type="continuationSeparator" w:id="0">
    <w:p w14:paraId="2BAA25E5" w14:textId="77777777" w:rsidR="00534A7B" w:rsidRDefault="00534A7B" w:rsidP="00017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92785" w14:textId="77777777" w:rsidR="00534A7B" w:rsidRDefault="00534A7B" w:rsidP="000177DC">
      <w:r>
        <w:separator/>
      </w:r>
    </w:p>
  </w:footnote>
  <w:footnote w:type="continuationSeparator" w:id="0">
    <w:p w14:paraId="192FEBA4" w14:textId="77777777" w:rsidR="00534A7B" w:rsidRDefault="00534A7B" w:rsidP="00017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706704C"/>
    <w:rsid w:val="000177DC"/>
    <w:rsid w:val="001113F6"/>
    <w:rsid w:val="002A4E14"/>
    <w:rsid w:val="00353E59"/>
    <w:rsid w:val="003745D0"/>
    <w:rsid w:val="00391497"/>
    <w:rsid w:val="003E62F8"/>
    <w:rsid w:val="00462D55"/>
    <w:rsid w:val="00534A7B"/>
    <w:rsid w:val="005427C3"/>
    <w:rsid w:val="005E5C5B"/>
    <w:rsid w:val="00722A1E"/>
    <w:rsid w:val="009D5E0F"/>
    <w:rsid w:val="00B63026"/>
    <w:rsid w:val="00B94FEB"/>
    <w:rsid w:val="00BA3C9F"/>
    <w:rsid w:val="00BC426B"/>
    <w:rsid w:val="00C2725F"/>
    <w:rsid w:val="00C63D82"/>
    <w:rsid w:val="00C8130E"/>
    <w:rsid w:val="00CD49DF"/>
    <w:rsid w:val="00D62604"/>
    <w:rsid w:val="00D831BE"/>
    <w:rsid w:val="00E37660"/>
    <w:rsid w:val="00F161C3"/>
    <w:rsid w:val="00F62100"/>
    <w:rsid w:val="03B05A0F"/>
    <w:rsid w:val="2706704C"/>
    <w:rsid w:val="42DF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565AEC"/>
  <w15:docId w15:val="{5F982E91-843B-46A9-B718-81B11695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C63D8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17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177D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17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177DC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017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63D82"/>
    <w:rPr>
      <w:rFonts w:ascii="宋体" w:hAnsi="宋体" w:cs="宋体"/>
      <w:b/>
      <w:bCs/>
      <w:kern w:val="36"/>
      <w:sz w:val="48"/>
      <w:szCs w:val="48"/>
    </w:rPr>
  </w:style>
  <w:style w:type="paragraph" w:customStyle="1" w:styleId="itemid">
    <w:name w:val="itemid"/>
    <w:basedOn w:val="a"/>
    <w:rsid w:val="00C63D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aux">
    <w:name w:val="aux"/>
    <w:basedOn w:val="a"/>
    <w:rsid w:val="00C63D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rprtlinks">
    <w:name w:val="rprtlinks"/>
    <w:basedOn w:val="a0"/>
    <w:rsid w:val="00C63D82"/>
  </w:style>
  <w:style w:type="character" w:styleId="a8">
    <w:name w:val="Hyperlink"/>
    <w:basedOn w:val="a0"/>
    <w:uiPriority w:val="99"/>
    <w:unhideWhenUsed/>
    <w:rsid w:val="00C63D8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C63D8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C63D82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488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715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5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224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8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430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9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30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0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841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2-05-03T22:45:00Z</dcterms:created>
  <dcterms:modified xsi:type="dcterms:W3CDTF">2022-05-03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DD3255E4E9F4688B6A783BE9E98FDC2</vt:lpwstr>
  </property>
</Properties>
</file>